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76" w:type="dxa"/>
        <w:jc w:val="center"/>
        <w:tblInd w:w="96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4430"/>
        <w:gridCol w:w="1394"/>
        <w:gridCol w:w="992"/>
        <w:gridCol w:w="1560"/>
      </w:tblGrid>
      <w:tr w:rsidR="008D0DFE" w:rsidRPr="00E27A61" w:rsidTr="003542D7">
        <w:trPr>
          <w:trHeight w:val="300"/>
          <w:jc w:val="center"/>
        </w:trPr>
        <w:tc>
          <w:tcPr>
            <w:tcW w:w="443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abolites</w:t>
            </w:r>
          </w:p>
        </w:tc>
        <w:tc>
          <w:tcPr>
            <w:tcW w:w="1394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IP value</w:t>
            </w:r>
          </w:p>
        </w:tc>
        <w:tc>
          <w:tcPr>
            <w:tcW w:w="992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 xml:space="preserve">P </w:t>
            </w: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12" w:space="0" w:color="548DD4" w:themeColor="text2" w:themeTint="9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6D4128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D412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old Change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tar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2 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1 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Biphenyl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2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9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66"/>
            <w:bookmarkStart w:id="1" w:name="OLE_LINK67"/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zela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  <w:bookmarkEnd w:id="0"/>
            <w:bookmarkEnd w:id="1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tam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actitol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Sophoros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6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cose-6-phosphat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5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-hydroxy 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apro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 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imer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Quinolin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9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6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arbazol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9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1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spartic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0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dip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-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hosphorylethanolamin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8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0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,5-anhydroglucitol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4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3-indoleacetonitril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yclohexylsulfam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6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hexadecanol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0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enthon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8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1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Erythros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5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aurin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7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9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Glucosamin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18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-hydroxypyridin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2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7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ytosin</w:t>
            </w:r>
            <w:r w:rsidRPr="00E27A6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8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lpha-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Tocopherol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5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9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2,3-dihydroxypyridin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57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0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-cresol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0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reatine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egr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0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8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0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1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Mevalonic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 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acton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7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Nicotinoylglycine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8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2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4-Hydroxymethyl-3-methoxyphenoxyacetic acid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35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9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Diglycerol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69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hydroxyanthraquinon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7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6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Prostaglandin E2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7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7 </w:t>
            </w:r>
          </w:p>
        </w:tc>
      </w:tr>
      <w:tr w:rsidR="008D0DFE" w:rsidRPr="00E27A61" w:rsidTr="00AA12F2">
        <w:trPr>
          <w:trHeight w:val="300"/>
          <w:jc w:val="center"/>
        </w:trPr>
        <w:tc>
          <w:tcPr>
            <w:tcW w:w="443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4-methylumbelliferone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2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7 </w:t>
            </w:r>
          </w:p>
        </w:tc>
      </w:tr>
      <w:tr w:rsidR="008D0DFE" w:rsidRPr="00E27A61" w:rsidTr="003542D7">
        <w:trPr>
          <w:trHeight w:val="300"/>
          <w:jc w:val="center"/>
        </w:trPr>
        <w:tc>
          <w:tcPr>
            <w:tcW w:w="4430" w:type="dxa"/>
            <w:tcBorders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1-methylhydantoin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73 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3 </w:t>
            </w:r>
          </w:p>
        </w:tc>
      </w:tr>
      <w:tr w:rsidR="008D0DFE" w:rsidRPr="00E27A61" w:rsidTr="003542D7">
        <w:trPr>
          <w:trHeight w:val="300"/>
          <w:jc w:val="center"/>
        </w:trPr>
        <w:tc>
          <w:tcPr>
            <w:tcW w:w="4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Carbobenzyloxy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-L-</w:t>
            </w:r>
            <w:proofErr w:type="spellStart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8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4 </w:t>
            </w:r>
          </w:p>
        </w:tc>
      </w:tr>
      <w:tr w:rsidR="008D0DFE" w:rsidRPr="00E27A61" w:rsidTr="003542D7">
        <w:trPr>
          <w:trHeight w:val="300"/>
          <w:jc w:val="center"/>
        </w:trPr>
        <w:tc>
          <w:tcPr>
            <w:tcW w:w="4430" w:type="dxa"/>
            <w:tcBorders>
              <w:top w:val="nil"/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>Lactic acid</w:t>
            </w:r>
          </w:p>
        </w:tc>
        <w:tc>
          <w:tcPr>
            <w:tcW w:w="1394" w:type="dxa"/>
            <w:tcBorders>
              <w:top w:val="nil"/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9 </w:t>
            </w:r>
          </w:p>
        </w:tc>
        <w:tc>
          <w:tcPr>
            <w:tcW w:w="992" w:type="dxa"/>
            <w:tcBorders>
              <w:top w:val="nil"/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00 </w:t>
            </w:r>
          </w:p>
        </w:tc>
        <w:tc>
          <w:tcPr>
            <w:tcW w:w="1560" w:type="dxa"/>
            <w:tcBorders>
              <w:top w:val="nil"/>
              <w:bottom w:val="single" w:sz="12" w:space="0" w:color="548DD4" w:themeColor="text2" w:themeTint="99"/>
            </w:tcBorders>
            <w:shd w:val="clear" w:color="auto" w:fill="auto"/>
            <w:noWrap/>
            <w:hideMark/>
          </w:tcPr>
          <w:p w:rsidR="008D0DFE" w:rsidRPr="00E27A61" w:rsidRDefault="008D0DFE" w:rsidP="00AA12F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7A6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8 </w:t>
            </w:r>
          </w:p>
        </w:tc>
      </w:tr>
    </w:tbl>
    <w:p w:rsidR="008D0DFE" w:rsidRPr="00E27A61" w:rsidRDefault="008D0DFE" w:rsidP="008D0DFE">
      <w:pPr>
        <w:adjustRightInd w:val="0"/>
        <w:snapToGrid w:val="0"/>
        <w:jc w:val="center"/>
        <w:rPr>
          <w:rFonts w:ascii="Times New Roman" w:eastAsia="仿宋" w:hAnsi="Times New Roman" w:cs="Times New Roman"/>
          <w:szCs w:val="21"/>
        </w:rPr>
      </w:pPr>
    </w:p>
    <w:sectPr w:rsidR="008D0DFE" w:rsidRPr="00E27A61" w:rsidSect="00D14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104" w:rsidRDefault="007F6104" w:rsidP="00DD4143">
      <w:r>
        <w:separator/>
      </w:r>
    </w:p>
  </w:endnote>
  <w:endnote w:type="continuationSeparator" w:id="0">
    <w:p w:rsidR="007F6104" w:rsidRDefault="007F6104" w:rsidP="00DD4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104" w:rsidRDefault="007F6104" w:rsidP="00DD4143">
      <w:r>
        <w:separator/>
      </w:r>
    </w:p>
  </w:footnote>
  <w:footnote w:type="continuationSeparator" w:id="0">
    <w:p w:rsidR="007F6104" w:rsidRDefault="007F6104" w:rsidP="00DD4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DFE"/>
    <w:rsid w:val="00065EA6"/>
    <w:rsid w:val="001061A2"/>
    <w:rsid w:val="002C45D1"/>
    <w:rsid w:val="003542D7"/>
    <w:rsid w:val="003C7509"/>
    <w:rsid w:val="00447FB3"/>
    <w:rsid w:val="006D4128"/>
    <w:rsid w:val="007F6104"/>
    <w:rsid w:val="008D0DFE"/>
    <w:rsid w:val="00A57C44"/>
    <w:rsid w:val="00B81687"/>
    <w:rsid w:val="00BA14FE"/>
    <w:rsid w:val="00BB2C7B"/>
    <w:rsid w:val="00C4034F"/>
    <w:rsid w:val="00C5225A"/>
    <w:rsid w:val="00CE0DE1"/>
    <w:rsid w:val="00D1403B"/>
    <w:rsid w:val="00DA3984"/>
    <w:rsid w:val="00DC110A"/>
    <w:rsid w:val="00DD4143"/>
    <w:rsid w:val="00EB6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DFE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8D0DFE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0D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rsid w:val="008D0DFE"/>
    <w:rPr>
      <w:rFonts w:ascii="Arial" w:eastAsia="黑体" w:hAnsi="Arial" w:cs="Times New Roman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semiHidden/>
    <w:rsid w:val="008D0DFE"/>
    <w:rPr>
      <w:b/>
      <w:bCs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8D0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0DF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0DFE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8D0DFE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D0DFE"/>
  </w:style>
  <w:style w:type="character" w:styleId="a7">
    <w:name w:val="Emphasis"/>
    <w:basedOn w:val="a0"/>
    <w:uiPriority w:val="20"/>
    <w:qFormat/>
    <w:rsid w:val="008D0DFE"/>
    <w:rPr>
      <w:i/>
      <w:iCs/>
    </w:rPr>
  </w:style>
  <w:style w:type="paragraph" w:styleId="a8">
    <w:name w:val="Balloon Text"/>
    <w:basedOn w:val="a"/>
    <w:link w:val="Char2"/>
    <w:uiPriority w:val="99"/>
    <w:semiHidden/>
    <w:unhideWhenUsed/>
    <w:rsid w:val="008D0DF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D0DFE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8D0DFE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8D0D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8D0D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8D0DFE"/>
  </w:style>
  <w:style w:type="character" w:styleId="ac">
    <w:name w:val="annotation reference"/>
    <w:basedOn w:val="a0"/>
    <w:uiPriority w:val="99"/>
    <w:semiHidden/>
    <w:unhideWhenUsed/>
    <w:rsid w:val="008D0DF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8D0DFE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8D0D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cas</dc:creator>
  <cp:lastModifiedBy>iocas</cp:lastModifiedBy>
  <cp:revision>12</cp:revision>
  <dcterms:created xsi:type="dcterms:W3CDTF">2019-09-04T00:17:00Z</dcterms:created>
  <dcterms:modified xsi:type="dcterms:W3CDTF">2019-09-04T06:23:00Z</dcterms:modified>
</cp:coreProperties>
</file>